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143" w:rsidRDefault="00806143"/>
    <w:p w:rsidR="00806143" w:rsidRPr="00806143" w:rsidRDefault="00806143" w:rsidP="00806143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837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Logic Model</w:t>
      </w:r>
    </w:p>
    <w:p w:rsidR="00806143" w:rsidRDefault="00806143"/>
    <w:p w:rsidR="00806143" w:rsidRDefault="00806143"/>
    <w:p w:rsidR="00806143" w:rsidRDefault="00806143"/>
    <w:p w:rsidR="00806143" w:rsidRDefault="00806143"/>
    <w:p w:rsidR="00806143" w:rsidRDefault="007E3F1E">
      <w:r>
        <w:rPr>
          <w:noProof/>
        </w:rPr>
        <w:pict>
          <v:group id="_x0000_s1026" style="position:absolute;left:0;text-align:left;margin-left:-23.25pt;margin-top:7.15pt;width:491.25pt;height:457pt;z-index:251658240" coordorigin="930,2430" coordsize="13870,5840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4815;top:5670;width:2755;height:450;mso-width-relative:margin;mso-height-relative:margin;v-text-anchor:middle">
              <v:textbox style="mso-next-textbox:#_x0000_s1027">
                <w:txbxContent>
                  <w:p w:rsidR="00806143" w:rsidRPr="008D4307" w:rsidRDefault="00806143" w:rsidP="00806143">
                    <w:r w:rsidRPr="008D4307">
                      <w:t>Average Length of Stay</w:t>
                    </w:r>
                  </w:p>
                </w:txbxContent>
              </v:textbox>
            </v:shape>
            <v:shape id="_x0000_s1028" type="#_x0000_t202" style="position:absolute;left:4815;top:3825;width:2755;height:450;mso-width-relative:margin;mso-height-relative:margin;v-text-anchor:middle">
              <v:textbox style="mso-next-textbox:#_x0000_s1028">
                <w:txbxContent>
                  <w:p w:rsidR="00806143" w:rsidRPr="008D4307" w:rsidRDefault="00806143" w:rsidP="00806143">
                    <w:r w:rsidRPr="008D4307">
                      <w:t>Medical Admissions</w:t>
                    </w:r>
                  </w:p>
                </w:txbxContent>
              </v:textbox>
            </v:shape>
            <v:shape id="_x0000_s1029" type="#_x0000_t202" style="position:absolute;left:8470;top:6780;width:3035;height:450;mso-width-relative:margin;mso-height-relative:margin;v-text-anchor:middle">
              <v:textbox style="mso-next-textbox:#_x0000_s1029">
                <w:txbxContent>
                  <w:p w:rsidR="00806143" w:rsidRPr="008D4307" w:rsidRDefault="00806143" w:rsidP="00806143">
                    <w:r>
                      <w:t>Surgical</w:t>
                    </w:r>
                    <w:r w:rsidRPr="008D4307">
                      <w:t xml:space="preserve"> Days/Thousand</w:t>
                    </w:r>
                  </w:p>
                </w:txbxContent>
              </v:textbox>
            </v:shape>
            <v:shape id="_x0000_s1030" type="#_x0000_t202" style="position:absolute;left:8470;top:4785;width:3035;height:450;mso-width-relative:margin;mso-height-relative:margin;v-text-anchor:middle">
              <v:textbox style="mso-next-textbox:#_x0000_s1030">
                <w:txbxContent>
                  <w:p w:rsidR="00806143" w:rsidRPr="008D4307" w:rsidRDefault="00EC56CD" w:rsidP="00806143">
                    <w:r>
                      <w:t>Medical Days/Thousand</w:t>
                    </w:r>
                  </w:p>
                </w:txbxContent>
              </v:textbox>
            </v:shape>
            <v:shape id="_x0000_s1031" type="#_x0000_t202" style="position:absolute;left:12045;top:5790;width:2755;height:450;mso-width-relative:margin;mso-height-relative:margin;v-text-anchor:middle">
              <v:textbox style="mso-next-textbox:#_x0000_s1031">
                <w:txbxContent>
                  <w:p w:rsidR="00806143" w:rsidRPr="008D4307" w:rsidRDefault="00D357F6" w:rsidP="00806143">
                    <w:r>
                      <w:t xml:space="preserve">Total </w:t>
                    </w:r>
                    <w:r w:rsidR="00806143">
                      <w:t>Bed Days/</w:t>
                    </w:r>
                    <w:r w:rsidR="00806143" w:rsidRPr="008D4307">
                      <w:t>Thousand</w:t>
                    </w:r>
                  </w:p>
                </w:txbxContent>
              </v:textbox>
            </v:shape>
            <v:shape id="_x0000_s1032" type="#_x0000_t202" style="position:absolute;left:930;top:3360;width:2755;height:1335;mso-width-relative:margin;mso-height-relative:margin;v-text-anchor:middle">
              <v:textbox style="mso-next-textbox:#_x0000_s1032">
                <w:txbxContent>
                  <w:p w:rsidR="00806143" w:rsidRPr="008D4307" w:rsidRDefault="00806143" w:rsidP="00806143">
                    <w:r w:rsidRPr="008D4307">
                      <w:t>Disease Management Case Management Urgent Care Availability Medical Readmissions</w:t>
                    </w:r>
                  </w:p>
                </w:txbxContent>
              </v:textbox>
            </v:shape>
            <v:shape id="_x0000_s1033" type="#_x0000_t202" style="position:absolute;left:930;top:5468;width:2755;height:1037;mso-width-relative:margin;mso-height-relative:margin;v-text-anchor:middle">
              <v:textbox style="mso-next-textbox:#_x0000_s1033">
                <w:txbxContent>
                  <w:p w:rsidR="00806143" w:rsidRPr="008D4307" w:rsidRDefault="00806143" w:rsidP="00806143">
                    <w:r w:rsidRPr="008D4307">
                      <w:t>Concurrent Review Discharge Planning Hospitalist Contracting</w:t>
                    </w:r>
                  </w:p>
                </w:txbxContent>
              </v:textbox>
            </v:shape>
            <v:shape id="_x0000_s1034" type="#_x0000_t202" style="position:absolute;left:930;top:7530;width:2755;height:740;mso-width-relative:margin;mso-height-relative:margin;v-text-anchor:middle">
              <v:textbox style="mso-next-textbox:#_x0000_s1034">
                <w:txbxContent>
                  <w:p w:rsidR="00806143" w:rsidRPr="008D4307" w:rsidRDefault="00806143" w:rsidP="00806143">
                    <w:r w:rsidRPr="008D4307">
                      <w:t>Prior Authorization</w:t>
                    </w:r>
                    <w:r w:rsidR="00CF59A9">
                      <w:br/>
                    </w:r>
                    <w:r w:rsidRPr="008D4307">
                      <w:t>Surgical Readmissions</w:t>
                    </w:r>
                  </w:p>
                </w:txbxContent>
              </v:textbox>
            </v:shape>
            <v:shape id="_x0000_s1035" type="#_x0000_t202" style="position:absolute;left:4815;top:7665;width:2755;height:450;mso-width-relative:margin;mso-height-relative:margin;v-text-anchor:middle">
              <v:textbox style="mso-next-textbox:#_x0000_s1035">
                <w:txbxContent>
                  <w:p w:rsidR="00806143" w:rsidRPr="008D4307" w:rsidRDefault="00806143" w:rsidP="00806143">
                    <w:r w:rsidRPr="008D4307">
                      <w:t>Surgical Admissions</w:t>
                    </w:r>
                  </w:p>
                </w:txbxContent>
              </v:textbox>
            </v:shape>
            <v:shape id="_x0000_s1036" type="#_x0000_t202" style="position:absolute;left:2820;top:2430;width:2755;height:450;mso-width-relative:margin;mso-height-relative:margin;v-text-anchor:middle">
              <v:textbox style="mso-next-textbox:#_x0000_s1036">
                <w:txbxContent>
                  <w:p w:rsidR="00806143" w:rsidRPr="008D4307" w:rsidRDefault="00806143" w:rsidP="00806143">
                    <w:r w:rsidRPr="008D4307">
                      <w:t>Health Risk (DxCG)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7" type="#_x0000_t32" style="position:absolute;left:4088;top:2827;width:727;height:1310" o:connectortype="straight">
              <v:stroke endarrow="block"/>
            </v:shape>
            <v:shape id="_x0000_s1038" type="#_x0000_t32" style="position:absolute;left:3685;top:4053;width:1130;height:0" o:connectortype="straight">
              <v:stroke endarrow="block"/>
            </v:shape>
            <v:shape id="_x0000_s1039" type="#_x0000_t32" style="position:absolute;left:3707;top:5943;width:1108;height:0" o:connectortype="straight">
              <v:stroke endarrow="block"/>
            </v:shape>
            <v:shape id="_x0000_s1040" type="#_x0000_t32" style="position:absolute;left:3685;top:7923;width:1130;height:0" o:connectortype="straight">
              <v:stroke endarrow="block"/>
            </v:shape>
            <v:shape id="_x0000_s1041" type="#_x0000_t32" style="position:absolute;left:4088;top:2827;width:727;height:5136" o:connectortype="straight">
              <v:stroke endarrow="block"/>
            </v:shape>
            <v:shape id="_x0000_s1042" type="#_x0000_t32" style="position:absolute;left:4088;top:2827;width:727;height:3116" o:connectortype="straight">
              <v:stroke endarrow="block"/>
            </v:shape>
            <v:shape id="_x0000_s1043" type="#_x0000_t32" style="position:absolute;left:11521;top:6067;width:524;height:1089;flip:y" o:connectortype="straight">
              <v:stroke endarrow="block"/>
            </v:shape>
            <v:shape id="_x0000_s1044" type="#_x0000_t32" style="position:absolute;left:11521;top:5002;width:524;height:1065" o:connectortype="straight">
              <v:stroke endarrow="block"/>
            </v:shape>
            <v:shape id="_x0000_s1045" type="#_x0000_t32" style="position:absolute;left:7599;top:5872;width:871;height:1155" o:connectortype="straight">
              <v:stroke endarrow="block"/>
            </v:shape>
            <v:shape id="_x0000_s1046" type="#_x0000_t32" style="position:absolute;left:7599;top:4027;width:871;height:975" o:connectortype="straight">
              <v:stroke endarrow="block"/>
            </v:shape>
            <v:shape id="_x0000_s1047" type="#_x0000_t32" style="position:absolute;left:7599;top:7027;width:871;height:936;flip:y" o:connectortype="straight">
              <v:stroke endarrow="block"/>
            </v:shape>
            <v:shape id="_x0000_s1048" type="#_x0000_t32" style="position:absolute;left:7599;top:5002;width:871;height:894;flip:y" o:connectortype="straight">
              <v:stroke endarrow="block"/>
            </v:shape>
          </v:group>
        </w:pict>
      </w:r>
    </w:p>
    <w:p w:rsidR="00806143" w:rsidRDefault="00806143"/>
    <w:p w:rsidR="00806143" w:rsidRDefault="00806143"/>
    <w:p w:rsidR="00806143" w:rsidRDefault="00806143"/>
    <w:p w:rsidR="00806143" w:rsidRDefault="00806143"/>
    <w:sectPr w:rsidR="00806143" w:rsidSect="00CF5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AAC" w:rsidRDefault="00944AAC" w:rsidP="0023613A">
      <w:r>
        <w:separator/>
      </w:r>
    </w:p>
  </w:endnote>
  <w:endnote w:type="continuationSeparator" w:id="0">
    <w:p w:rsidR="00944AAC" w:rsidRDefault="00944AAC" w:rsidP="002361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AAC" w:rsidRDefault="00944AAC" w:rsidP="0023613A">
      <w:r>
        <w:separator/>
      </w:r>
    </w:p>
  </w:footnote>
  <w:footnote w:type="continuationSeparator" w:id="0">
    <w:p w:rsidR="00944AAC" w:rsidRDefault="00944AAC" w:rsidP="002361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06143"/>
    <w:rsid w:val="00176D82"/>
    <w:rsid w:val="0023613A"/>
    <w:rsid w:val="00416F53"/>
    <w:rsid w:val="004C17AF"/>
    <w:rsid w:val="005928AB"/>
    <w:rsid w:val="005D2D68"/>
    <w:rsid w:val="007A3DE4"/>
    <w:rsid w:val="007A6FC7"/>
    <w:rsid w:val="007D36DD"/>
    <w:rsid w:val="007E3F1E"/>
    <w:rsid w:val="00806143"/>
    <w:rsid w:val="00806798"/>
    <w:rsid w:val="00935817"/>
    <w:rsid w:val="00944AAC"/>
    <w:rsid w:val="00A20D57"/>
    <w:rsid w:val="00AB12FA"/>
    <w:rsid w:val="00B837BB"/>
    <w:rsid w:val="00CF59A9"/>
    <w:rsid w:val="00CF5A85"/>
    <w:rsid w:val="00D357F6"/>
    <w:rsid w:val="00EA183B"/>
    <w:rsid w:val="00EC56CD"/>
    <w:rsid w:val="00FF7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13" type="connector" idref="#_x0000_s1037"/>
        <o:r id="V:Rule14" type="connector" idref="#_x0000_s1041"/>
        <o:r id="V:Rule15" type="connector" idref="#_x0000_s1042"/>
        <o:r id="V:Rule16" type="connector" idref="#_x0000_s1047"/>
        <o:r id="V:Rule17" type="connector" idref="#_x0000_s1045"/>
        <o:r id="V:Rule18" type="connector" idref="#_x0000_s1039"/>
        <o:r id="V:Rule19" type="connector" idref="#_x0000_s1038"/>
        <o:r id="V:Rule20" type="connector" idref="#_x0000_s1040"/>
        <o:r id="V:Rule21" type="connector" idref="#_x0000_s1043"/>
        <o:r id="V:Rule22" type="connector" idref="#_x0000_s1048"/>
        <o:r id="V:Rule23" type="connector" idref="#_x0000_s1046"/>
        <o:r id="V:Rule24" type="connector" idref="#_x0000_s104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817"/>
    <w:rPr>
      <w:rFonts w:ascii="Century Gothic" w:hAnsi="Century Gothic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361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613A"/>
    <w:rPr>
      <w:rFonts w:ascii="Century Gothic" w:hAnsi="Century Gothic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361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613A"/>
    <w:rPr>
      <w:rFonts w:ascii="Century Gothic" w:hAnsi="Century Gothic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29</Characters>
  <Application>Microsoft Office Word</Application>
  <DocSecurity>0</DocSecurity>
  <Lines>1</Lines>
  <Paragraphs>1</Paragraphs>
  <ScaleCrop>false</ScaleCrop>
  <Company>Blue Shield of California</Company>
  <LinksUpToDate>false</LinksUpToDate>
  <CharactersWithSpaces>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hyge01</dc:creator>
  <cp:lastModifiedBy>rrubrico</cp:lastModifiedBy>
  <cp:revision>3</cp:revision>
  <cp:lastPrinted>2014-09-15T17:56:00Z</cp:lastPrinted>
  <dcterms:created xsi:type="dcterms:W3CDTF">2014-11-29T23:05:00Z</dcterms:created>
  <dcterms:modified xsi:type="dcterms:W3CDTF">2014-12-01T18:20:00Z</dcterms:modified>
</cp:coreProperties>
</file>